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79DA9" w14:textId="1CCCC6D9" w:rsidR="00465651" w:rsidRDefault="00586536" w:rsidP="00C072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5102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07289" w:rsidRPr="00C07289">
        <w:rPr>
          <w:rFonts w:ascii="Times New Roman" w:hAnsi="Times New Roman" w:cs="Times New Roman"/>
          <w:b/>
          <w:bCs/>
          <w:sz w:val="24"/>
          <w:szCs w:val="24"/>
        </w:rPr>
        <w:t>Data Collection Schedule</w:t>
      </w:r>
    </w:p>
    <w:p w14:paraId="66A0E793" w14:textId="45E0EC63" w:rsidR="00062790" w:rsidRDefault="00062790" w:rsidP="00C072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D960B6" w14:textId="64565933" w:rsidR="00062790" w:rsidRPr="00062790" w:rsidRDefault="00062790" w:rsidP="000627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ata collection schedule from the point of recruitment, eligibility screen, enrolment, consent to the intervention and follow-up visits are outlined below. Specific data related to the patient’s CISS, UCLA ad CESD-R scores, which are required for collection are also outlined at different time points as shown in the table below. </w:t>
      </w:r>
    </w:p>
    <w:p w14:paraId="73F81338" w14:textId="18D5CED1" w:rsidR="006C7C91" w:rsidRPr="00C07289" w:rsidRDefault="00062790" w:rsidP="00C072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062790">
        <w:rPr>
          <w:rFonts w:ascii="Times New Roman" w:hAnsi="Times New Roman" w:cs="Times New Roman"/>
          <w:sz w:val="24"/>
          <w:szCs w:val="24"/>
        </w:rPr>
        <w:t>Data collection schedule</w:t>
      </w:r>
    </w:p>
    <w:tbl>
      <w:tblPr>
        <w:tblW w:w="14318" w:type="dxa"/>
        <w:tblInd w:w="-431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1815"/>
        <w:gridCol w:w="1418"/>
        <w:gridCol w:w="1275"/>
        <w:gridCol w:w="426"/>
        <w:gridCol w:w="567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021"/>
      </w:tblGrid>
      <w:tr w:rsidR="00C07289" w:rsidRPr="00F34DB8" w14:paraId="749EF4CE" w14:textId="77777777" w:rsidTr="00C07289">
        <w:trPr>
          <w:trHeight w:val="252"/>
        </w:trPr>
        <w:tc>
          <w:tcPr>
            <w:tcW w:w="14318" w:type="dxa"/>
            <w:gridSpan w:val="20"/>
            <w:tcBorders>
              <w:top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76F51B9" w14:textId="77777777" w:rsidR="00C07289" w:rsidRPr="00F34DB8" w:rsidRDefault="00C07289" w:rsidP="00051C18">
            <w:pPr>
              <w:jc w:val="center"/>
              <w:rPr>
                <w:b/>
                <w:sz w:val="20"/>
                <w:szCs w:val="20"/>
              </w:rPr>
            </w:pPr>
            <w:r w:rsidRPr="00F34DB8">
              <w:rPr>
                <w:b/>
                <w:bCs/>
                <w:sz w:val="20"/>
                <w:szCs w:val="20"/>
              </w:rPr>
              <w:t>STUDY PERIOD</w:t>
            </w:r>
          </w:p>
        </w:tc>
      </w:tr>
      <w:tr w:rsidR="00C07289" w:rsidRPr="00F34DB8" w14:paraId="14041189" w14:textId="77777777" w:rsidTr="00C07289">
        <w:trPr>
          <w:trHeight w:val="394"/>
        </w:trPr>
        <w:tc>
          <w:tcPr>
            <w:tcW w:w="181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1122716F" w14:textId="77777777" w:rsidR="00C07289" w:rsidRPr="00F34DB8" w:rsidRDefault="00C07289" w:rsidP="00051C18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16666B2" w14:textId="77777777" w:rsidR="00C07289" w:rsidRPr="00F34DB8" w:rsidRDefault="00C07289" w:rsidP="00051C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ruitment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07E9D6C" w14:textId="77777777" w:rsidR="00C07289" w:rsidRPr="00F34DB8" w:rsidRDefault="00C07289" w:rsidP="00051C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ocation</w:t>
            </w:r>
          </w:p>
        </w:tc>
        <w:tc>
          <w:tcPr>
            <w:tcW w:w="8789" w:type="dxa"/>
            <w:gridSpan w:val="16"/>
            <w:tcBorders>
              <w:left w:val="single" w:sz="12" w:space="0" w:color="262626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469FB4C" w14:textId="77777777" w:rsidR="00C07289" w:rsidRPr="00F34DB8" w:rsidRDefault="00C07289" w:rsidP="00051C18">
            <w:pPr>
              <w:ind w:right="-249"/>
              <w:jc w:val="center"/>
              <w:rPr>
                <w:b/>
                <w:sz w:val="20"/>
                <w:szCs w:val="20"/>
              </w:rPr>
            </w:pPr>
            <w:r w:rsidRPr="00F34DB8">
              <w:rPr>
                <w:b/>
                <w:sz w:val="20"/>
                <w:szCs w:val="20"/>
              </w:rPr>
              <w:t>Post-allocation</w:t>
            </w:r>
          </w:p>
        </w:tc>
        <w:tc>
          <w:tcPr>
            <w:tcW w:w="1021" w:type="dxa"/>
            <w:tcBorders>
              <w:left w:val="single" w:sz="12" w:space="0" w:color="262626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0DA5BE4" w14:textId="77777777" w:rsidR="00C07289" w:rsidRPr="00F34DB8" w:rsidRDefault="00C07289" w:rsidP="00051C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se-out</w:t>
            </w:r>
          </w:p>
        </w:tc>
      </w:tr>
      <w:tr w:rsidR="00C07289" w:rsidRPr="00F34DB8" w14:paraId="1633F9D0" w14:textId="77777777" w:rsidTr="00C07289">
        <w:trPr>
          <w:trHeight w:val="345"/>
        </w:trPr>
        <w:tc>
          <w:tcPr>
            <w:tcW w:w="181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7B216C83" w14:textId="77777777" w:rsidR="00C07289" w:rsidRPr="00F34DB8" w:rsidRDefault="00C07289" w:rsidP="00051C18">
            <w:pPr>
              <w:jc w:val="right"/>
              <w:rPr>
                <w:bCs/>
                <w:sz w:val="20"/>
                <w:szCs w:val="20"/>
              </w:rPr>
            </w:pPr>
            <w:r w:rsidRPr="00F34DB8">
              <w:rPr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4C4CE330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3CB47D2F" w14:textId="77777777" w:rsidR="00C07289" w:rsidRPr="00F34DB8" w:rsidRDefault="00C07289" w:rsidP="00051C18">
            <w:pPr>
              <w:jc w:val="center"/>
              <w:rPr>
                <w:b/>
                <w:bCs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26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73333842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0F02210F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5FBAF146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1C6E672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doub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668358FC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7F9B6E1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21E9AED5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1CE4D3BC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119B892C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16EA2777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2FF8C8D6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763D93F4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3361EC28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4EAD7F64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70FCF664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33855D14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021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14:paraId="1E50A0C2" w14:textId="77777777" w:rsidR="00C07289" w:rsidRPr="00F34DB8" w:rsidRDefault="00C07289" w:rsidP="00051C18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F34DB8">
              <w:rPr>
                <w:b/>
                <w:bCs/>
                <w:i/>
                <w:sz w:val="20"/>
                <w:szCs w:val="20"/>
              </w:rPr>
              <w:t>t</w:t>
            </w:r>
            <w:r>
              <w:rPr>
                <w:b/>
                <w:bCs/>
                <w:i/>
                <w:sz w:val="20"/>
                <w:szCs w:val="20"/>
                <w:vertAlign w:val="subscript"/>
              </w:rPr>
              <w:t>17</w:t>
            </w:r>
          </w:p>
        </w:tc>
      </w:tr>
      <w:tr w:rsidR="00C07289" w:rsidRPr="00F34DB8" w14:paraId="7409D95A" w14:textId="77777777" w:rsidTr="00C07289">
        <w:trPr>
          <w:trHeight w:val="540"/>
        </w:trPr>
        <w:tc>
          <w:tcPr>
            <w:tcW w:w="181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03510A" w14:textId="77777777" w:rsidR="00C07289" w:rsidRPr="00F34DB8" w:rsidRDefault="00C07289" w:rsidP="00051C18">
            <w:pPr>
              <w:jc w:val="right"/>
              <w:rPr>
                <w:b/>
                <w:bCs/>
                <w:sz w:val="20"/>
                <w:szCs w:val="20"/>
              </w:rPr>
            </w:pPr>
            <w:r w:rsidRPr="00F34DB8">
              <w:rPr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418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1148DA7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32F25F1A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173727B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39FA4A1A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51F9A60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7162570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vAlign w:val="bottom"/>
          </w:tcPr>
          <w:p w14:paraId="64B2234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  <w:right w:val="single" w:sz="12" w:space="0" w:color="auto"/>
            </w:tcBorders>
            <w:vAlign w:val="bottom"/>
          </w:tcPr>
          <w:p w14:paraId="210126C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14:paraId="443A5A8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14:paraId="0DB058B2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14:paraId="4147621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14:paraId="6A8B7D8C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045C589A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65BFBF45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0819A42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5ABBC0E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6FE3B84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0E225B2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14:paraId="570EF64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</w:tr>
      <w:tr w:rsidR="00C07289" w:rsidRPr="00F34DB8" w14:paraId="5862400E" w14:textId="77777777" w:rsidTr="00C07289">
        <w:trPr>
          <w:trHeight w:val="540"/>
        </w:trPr>
        <w:tc>
          <w:tcPr>
            <w:tcW w:w="18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8E4454F" w14:textId="77777777" w:rsidR="00C07289" w:rsidRPr="00F34DB8" w:rsidRDefault="00C07289" w:rsidP="00051C18">
            <w:pPr>
              <w:jc w:val="right"/>
              <w:rPr>
                <w:b/>
                <w:sz w:val="20"/>
                <w:szCs w:val="20"/>
              </w:rPr>
            </w:pPr>
            <w:r w:rsidRPr="00F34DB8">
              <w:rPr>
                <w:b/>
                <w:sz w:val="20"/>
                <w:szCs w:val="20"/>
              </w:rPr>
              <w:t>Eligibility screen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843CC0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 w:rsidRPr="00F34DB8">
              <w:rPr>
                <w:szCs w:val="20"/>
              </w:rPr>
              <w:t>X</w:t>
            </w:r>
          </w:p>
        </w:tc>
        <w:tc>
          <w:tcPr>
            <w:tcW w:w="127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BF70AB3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F624CE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92DAFAE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8B99E05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3F010A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7BBC245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auto"/>
            </w:tcBorders>
            <w:vAlign w:val="center"/>
          </w:tcPr>
          <w:p w14:paraId="7BCB34F5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3DBB97E9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60BF97B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312B372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61F04C9A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AB7A3EF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218E88E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09E7C89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B1C4B4A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781469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57D567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469C2C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</w:tr>
      <w:tr w:rsidR="00C07289" w:rsidRPr="00F34DB8" w14:paraId="3CCFDA4C" w14:textId="77777777" w:rsidTr="00C07289">
        <w:trPr>
          <w:trHeight w:val="540"/>
        </w:trPr>
        <w:tc>
          <w:tcPr>
            <w:tcW w:w="18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C404B47" w14:textId="77777777" w:rsidR="00C07289" w:rsidRPr="00F34DB8" w:rsidRDefault="00C07289" w:rsidP="00051C18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vitation to Participate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994B5BD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 w:rsidRPr="00F34DB8">
              <w:rPr>
                <w:szCs w:val="20"/>
              </w:rPr>
              <w:t>X</w:t>
            </w:r>
          </w:p>
        </w:tc>
        <w:tc>
          <w:tcPr>
            <w:tcW w:w="1275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90CF06C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070342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B8CA81C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E1A1702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9F18396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215205DC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62B77FC5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34AD80E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7F372409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016E72B9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0533C3A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DE5AA19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EBB4A8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2279FA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524DA6E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1DC851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3EB19CE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D49A1C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</w:tr>
      <w:tr w:rsidR="00C07289" w:rsidRPr="00F34DB8" w14:paraId="034A6AB9" w14:textId="77777777" w:rsidTr="00C07289">
        <w:trPr>
          <w:trHeight w:val="540"/>
        </w:trPr>
        <w:tc>
          <w:tcPr>
            <w:tcW w:w="181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CF67B24" w14:textId="77777777" w:rsidR="00C07289" w:rsidRPr="00F34DB8" w:rsidRDefault="00C07289" w:rsidP="00051C18">
            <w:pPr>
              <w:jc w:val="right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nformed Consent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6DECC46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C4F7C1D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42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059207A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63FCE26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8D45BDF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5D5729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58992ED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07A6EC37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29C0A1FE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5E1366F6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2961D57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294717D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76B46C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98679A2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6F5310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76729C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BBA3BF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229A4A12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4184CE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</w:tr>
      <w:tr w:rsidR="00C07289" w:rsidRPr="00F34DB8" w14:paraId="50E5D327" w14:textId="77777777" w:rsidTr="00C07289">
        <w:trPr>
          <w:trHeight w:val="540"/>
        </w:trPr>
        <w:tc>
          <w:tcPr>
            <w:tcW w:w="181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8ECEEE8" w14:textId="77777777" w:rsidR="00C07289" w:rsidRPr="00F34DB8" w:rsidRDefault="00C07289" w:rsidP="00051C18">
            <w:pPr>
              <w:jc w:val="right"/>
              <w:rPr>
                <w:b/>
                <w:bCs/>
                <w:sz w:val="20"/>
                <w:szCs w:val="20"/>
              </w:rPr>
            </w:pPr>
            <w:r w:rsidRPr="00F34DB8">
              <w:rPr>
                <w:b/>
                <w:bCs/>
                <w:sz w:val="20"/>
                <w:szCs w:val="20"/>
              </w:rPr>
              <w:t>INTERVENTION:</w:t>
            </w: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49620D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E777BF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8DB05E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57F171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7A667F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5F00E15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555905CF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5340A94B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72AB8CF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3A4AEC9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6762499F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40AF3586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CA52A9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75F1B87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6AFC08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F7963D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EF716EC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8375F6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F5311F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</w:tr>
      <w:tr w:rsidR="00C07289" w:rsidRPr="00F34DB8" w14:paraId="752324F1" w14:textId="77777777" w:rsidTr="00C07289">
        <w:trPr>
          <w:trHeight w:val="540"/>
        </w:trPr>
        <w:tc>
          <w:tcPr>
            <w:tcW w:w="1815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BE25A82" w14:textId="77777777" w:rsidR="00C07289" w:rsidRPr="00F34DB8" w:rsidRDefault="00C07289" w:rsidP="00051C18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ACT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55B6F0D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6412F4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DBECCB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  <w:r w:rsidRPr="00F34DB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86E84A" wp14:editId="4A8A49BB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140970</wp:posOffset>
                      </wp:positionV>
                      <wp:extent cx="5358765" cy="0"/>
                      <wp:effectExtent l="60960" t="74295" r="57150" b="6858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5876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F6AA8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2.55pt;margin-top:11.1pt;width:421.9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BBF9AB6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09F0E1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0EB3C67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B7904ED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CBEB2D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0ADFCB8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68FE9B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A04D12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5D8218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F8A1A06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0150895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1F72302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106C64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BF0DD91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27103B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4A8A73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</w:tr>
      <w:tr w:rsidR="00C07289" w:rsidRPr="00F34DB8" w14:paraId="05D88FBB" w14:textId="77777777" w:rsidTr="00C07289">
        <w:trPr>
          <w:trHeight w:val="540"/>
        </w:trPr>
        <w:tc>
          <w:tcPr>
            <w:tcW w:w="1815" w:type="dxa"/>
            <w:tcBorders>
              <w:top w:val="single" w:sz="4" w:space="0" w:color="262626"/>
              <w:left w:val="single" w:sz="4" w:space="0" w:color="262626"/>
              <w:bottom w:val="nil"/>
              <w:right w:val="single" w:sz="12" w:space="0" w:color="262626"/>
            </w:tcBorders>
            <w:shd w:val="clear" w:color="auto" w:fill="auto"/>
            <w:vAlign w:val="center"/>
          </w:tcPr>
          <w:p w14:paraId="604D3473" w14:textId="77777777" w:rsidR="00C07289" w:rsidRPr="00F34DB8" w:rsidRDefault="00C07289" w:rsidP="00051C18">
            <w:pPr>
              <w:jc w:val="right"/>
              <w:rPr>
                <w:b/>
                <w:bCs/>
                <w:sz w:val="20"/>
                <w:szCs w:val="20"/>
              </w:rPr>
            </w:pPr>
            <w:r w:rsidRPr="00F34DB8">
              <w:rPr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41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CE20635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614DE5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9A2AD8F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0E92DC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C8D00AF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85FFCA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vAlign w:val="center"/>
          </w:tcPr>
          <w:p w14:paraId="656BC27E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right w:val="single" w:sz="12" w:space="0" w:color="auto"/>
            </w:tcBorders>
            <w:vAlign w:val="center"/>
          </w:tcPr>
          <w:p w14:paraId="72114E56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1CF72F08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51D40E10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4F2C529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7268DEA4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C32227A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A61878C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A99EEE9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E6F2D72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A2F4F39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3FF0B43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A5FBCBE" w14:textId="77777777" w:rsidR="00C07289" w:rsidRPr="00F34DB8" w:rsidRDefault="00C07289" w:rsidP="00051C18">
            <w:pPr>
              <w:jc w:val="center"/>
              <w:rPr>
                <w:sz w:val="20"/>
                <w:szCs w:val="20"/>
              </w:rPr>
            </w:pPr>
          </w:p>
        </w:tc>
      </w:tr>
      <w:tr w:rsidR="00C07289" w:rsidRPr="00F34DB8" w14:paraId="24F47851" w14:textId="77777777" w:rsidTr="00C07289">
        <w:trPr>
          <w:trHeight w:val="540"/>
        </w:trPr>
        <w:tc>
          <w:tcPr>
            <w:tcW w:w="1815" w:type="dxa"/>
            <w:tcBorders>
              <w:top w:val="nil"/>
              <w:left w:val="single" w:sz="4" w:space="0" w:color="262626"/>
              <w:bottom w:val="nil"/>
              <w:right w:val="single" w:sz="12" w:space="0" w:color="262626"/>
            </w:tcBorders>
            <w:shd w:val="clear" w:color="auto" w:fill="auto"/>
            <w:vAlign w:val="bottom"/>
          </w:tcPr>
          <w:p w14:paraId="600EB014" w14:textId="77777777" w:rsidR="00C07289" w:rsidRPr="00F34DB8" w:rsidRDefault="00C07289" w:rsidP="00051C18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over Page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E85E37B" w14:textId="77777777" w:rsidR="00C07289" w:rsidRPr="00F34DB8" w:rsidRDefault="00C07289" w:rsidP="00051C18">
            <w:pPr>
              <w:rPr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174B4F5" w14:textId="77777777" w:rsidR="00C07289" w:rsidRPr="00F34DB8" w:rsidRDefault="00C07289" w:rsidP="00051C18">
            <w:pPr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54EFB96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2168880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57F7CA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6DCF61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25D8D24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auto"/>
            </w:tcBorders>
            <w:vAlign w:val="center"/>
          </w:tcPr>
          <w:p w14:paraId="0A06C68F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40FBFF3E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E7BB635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B09CA14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19A04EF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5CBC09F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34D7D520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5717F887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4DA62CF5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7B178BA4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51550E36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021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14:paraId="470EFC5E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</w:tr>
      <w:tr w:rsidR="00C07289" w:rsidRPr="00F34DB8" w14:paraId="28725F30" w14:textId="77777777" w:rsidTr="00C07289">
        <w:trPr>
          <w:trHeight w:val="540"/>
        </w:trPr>
        <w:tc>
          <w:tcPr>
            <w:tcW w:w="1815" w:type="dxa"/>
            <w:tcBorders>
              <w:top w:val="nil"/>
              <w:left w:val="single" w:sz="4" w:space="0" w:color="262626"/>
              <w:bottom w:val="nil"/>
              <w:right w:val="single" w:sz="12" w:space="0" w:color="262626"/>
            </w:tcBorders>
            <w:shd w:val="clear" w:color="auto" w:fill="auto"/>
            <w:vAlign w:val="bottom"/>
          </w:tcPr>
          <w:p w14:paraId="51B890EB" w14:textId="77777777" w:rsidR="00C07289" w:rsidRPr="00F34DB8" w:rsidRDefault="00C07289" w:rsidP="00051C18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Baseline Visit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09C6AE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BBCF59A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B271A2C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623BBF6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3EEAC20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64E26B5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0F2FDADA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auto"/>
            </w:tcBorders>
            <w:vAlign w:val="center"/>
          </w:tcPr>
          <w:p w14:paraId="39EBA2A8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FCBC91F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67EF65AE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661C9F9F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732487AD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B75EDC9" w14:textId="77777777" w:rsidR="00C07289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6300E43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C9FFCCE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0B223D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D166B29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01A059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021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155823E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</w:tr>
      <w:tr w:rsidR="00C07289" w:rsidRPr="00F34DB8" w14:paraId="01E69562" w14:textId="77777777" w:rsidTr="00C07289">
        <w:trPr>
          <w:trHeight w:val="540"/>
        </w:trPr>
        <w:tc>
          <w:tcPr>
            <w:tcW w:w="1815" w:type="dxa"/>
            <w:tcBorders>
              <w:top w:val="nil"/>
              <w:left w:val="single" w:sz="4" w:space="0" w:color="262626"/>
              <w:bottom w:val="nil"/>
              <w:right w:val="single" w:sz="12" w:space="0" w:color="262626"/>
            </w:tcBorders>
            <w:shd w:val="clear" w:color="auto" w:fill="auto"/>
            <w:vAlign w:val="bottom"/>
          </w:tcPr>
          <w:p w14:paraId="46BA8609" w14:textId="77777777" w:rsidR="00C07289" w:rsidRPr="00F34DB8" w:rsidRDefault="00C07289" w:rsidP="00051C18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lastRenderedPageBreak/>
              <w:t>Follow-up Visit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CB4D9B0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1102DA6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4B404C2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9275CF2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6257AEA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6E95C64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018A4C10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auto"/>
            </w:tcBorders>
            <w:vAlign w:val="center"/>
          </w:tcPr>
          <w:p w14:paraId="3194AC39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F9FD935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25C84B5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525BE9A9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B1FC8AF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D6299E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AB7BCFD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05DA100E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9A689E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5055230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82ECB29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634C7ED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C07289" w:rsidRPr="00F34DB8" w14:paraId="72095451" w14:textId="77777777" w:rsidTr="00C07289">
        <w:trPr>
          <w:trHeight w:val="540"/>
        </w:trPr>
        <w:tc>
          <w:tcPr>
            <w:tcW w:w="1815" w:type="dxa"/>
            <w:tcBorders>
              <w:top w:val="nil"/>
              <w:left w:val="single" w:sz="4" w:space="0" w:color="262626"/>
              <w:bottom w:val="nil"/>
              <w:right w:val="single" w:sz="12" w:space="0" w:color="262626"/>
            </w:tcBorders>
            <w:shd w:val="clear" w:color="auto" w:fill="auto"/>
            <w:vAlign w:val="bottom"/>
          </w:tcPr>
          <w:p w14:paraId="05FD929E" w14:textId="77777777" w:rsidR="00C07289" w:rsidRPr="00F34DB8" w:rsidRDefault="00C07289" w:rsidP="00051C18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ISS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BEE6BD9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4AC5A5C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31353C3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7813F9A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471AFA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86CF9D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47BA0C04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auto"/>
            </w:tcBorders>
            <w:vAlign w:val="center"/>
          </w:tcPr>
          <w:p w14:paraId="476BDDE7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02CC8B4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11C5671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572CF79A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7323C4E1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E44E832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48C94C3" w14:textId="77777777" w:rsidR="00C07289" w:rsidRDefault="00C07289" w:rsidP="00051C18">
            <w:pPr>
              <w:jc w:val="center"/>
              <w:rPr>
                <w:szCs w:val="20"/>
              </w:rPr>
            </w:pPr>
          </w:p>
          <w:p w14:paraId="5033EB6F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2DBDF0F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8092534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1E5255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ED55DC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A7B94D3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  <w:tr w:rsidR="00C07289" w:rsidRPr="00F34DB8" w14:paraId="4E35EAB1" w14:textId="77777777" w:rsidTr="00C07289">
        <w:trPr>
          <w:trHeight w:val="540"/>
        </w:trPr>
        <w:tc>
          <w:tcPr>
            <w:tcW w:w="1815" w:type="dxa"/>
            <w:tcBorders>
              <w:top w:val="nil"/>
              <w:left w:val="single" w:sz="4" w:space="0" w:color="262626"/>
              <w:bottom w:val="nil"/>
              <w:right w:val="single" w:sz="12" w:space="0" w:color="262626"/>
            </w:tcBorders>
            <w:shd w:val="clear" w:color="auto" w:fill="auto"/>
            <w:vAlign w:val="bottom"/>
          </w:tcPr>
          <w:p w14:paraId="6AF49664" w14:textId="77777777" w:rsidR="00C07289" w:rsidRPr="00F34DB8" w:rsidRDefault="00C07289" w:rsidP="00051C18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UCLA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43A7AF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28CC46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D5684DF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B342B5D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B706C25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2F1ADB9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0CA2435D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auto"/>
            </w:tcBorders>
            <w:vAlign w:val="center"/>
          </w:tcPr>
          <w:p w14:paraId="47FF0042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CB9BAA9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C3AB605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365A261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3D131E6F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1834ED5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574184C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1D4EA10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024221C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753D4BC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B914006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1021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E521680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</w:tr>
      <w:tr w:rsidR="00C07289" w:rsidRPr="00F34DB8" w14:paraId="5269635D" w14:textId="77777777" w:rsidTr="00C07289">
        <w:trPr>
          <w:trHeight w:val="540"/>
        </w:trPr>
        <w:tc>
          <w:tcPr>
            <w:tcW w:w="1815" w:type="dxa"/>
            <w:tcBorders>
              <w:top w:val="nil"/>
              <w:left w:val="single" w:sz="4" w:space="0" w:color="262626"/>
              <w:bottom w:val="nil"/>
              <w:right w:val="single" w:sz="12" w:space="0" w:color="262626"/>
            </w:tcBorders>
            <w:shd w:val="clear" w:color="auto" w:fill="auto"/>
            <w:vAlign w:val="bottom"/>
          </w:tcPr>
          <w:p w14:paraId="05795901" w14:textId="77777777" w:rsidR="00C07289" w:rsidRPr="00F34DB8" w:rsidRDefault="00C07289" w:rsidP="00051C18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ESD-R</w:t>
            </w:r>
          </w:p>
        </w:tc>
        <w:tc>
          <w:tcPr>
            <w:tcW w:w="141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B58208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EE4B87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7860D9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CC3471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6A8A5DBF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93B4AE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14:paraId="52B5EDBD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auto"/>
            </w:tcBorders>
            <w:vAlign w:val="center"/>
          </w:tcPr>
          <w:p w14:paraId="286E59BB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C752E41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67C4CDB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99D2DDA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6DF4B1D3" w14:textId="77777777" w:rsidR="00C07289" w:rsidRPr="005C4C58" w:rsidRDefault="00C07289" w:rsidP="00051C18">
            <w:pPr>
              <w:jc w:val="center"/>
              <w:rPr>
                <w:szCs w:val="36"/>
              </w:rPr>
            </w:pPr>
            <w:r w:rsidRPr="005C4C58">
              <w:rPr>
                <w:szCs w:val="36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F56DD3E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22727B73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1CF6C225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4182D757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538BEC89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39FE2BFF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021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14:paraId="66EAA283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</w:tr>
      <w:tr w:rsidR="00C07289" w:rsidRPr="00F34DB8" w14:paraId="576854B8" w14:textId="77777777" w:rsidTr="00C07289">
        <w:trPr>
          <w:trHeight w:val="540"/>
        </w:trPr>
        <w:tc>
          <w:tcPr>
            <w:tcW w:w="1815" w:type="dxa"/>
            <w:tcBorders>
              <w:top w:val="nil"/>
              <w:left w:val="single" w:sz="4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3015D694" w14:textId="77777777" w:rsidR="00C07289" w:rsidRDefault="00C07289" w:rsidP="00051C18">
            <w:pPr>
              <w:jc w:val="right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Final Visit</w:t>
            </w:r>
          </w:p>
        </w:tc>
        <w:tc>
          <w:tcPr>
            <w:tcW w:w="1418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0D5C5E7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4161C77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6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F4ECA23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CAD707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4BF5CB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C54C520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 w14:paraId="5B1B4500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  <w:right w:val="single" w:sz="12" w:space="0" w:color="auto"/>
            </w:tcBorders>
            <w:vAlign w:val="center"/>
          </w:tcPr>
          <w:p w14:paraId="4032EBE3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7C9049F7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46727527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30052CB7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51913043" w14:textId="77777777" w:rsidR="00C07289" w:rsidRPr="00F34DB8" w:rsidRDefault="00C07289" w:rsidP="00051C18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9F554A1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63BC799B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50921656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0F6FB1B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B019677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16F63D08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</w:p>
        </w:tc>
        <w:tc>
          <w:tcPr>
            <w:tcW w:w="1021" w:type="dxa"/>
            <w:tcBorders>
              <w:left w:val="single" w:sz="12" w:space="0" w:color="auto"/>
              <w:bottom w:val="single" w:sz="4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7F9021A9" w14:textId="77777777" w:rsidR="00C07289" w:rsidRPr="00F34DB8" w:rsidRDefault="00C07289" w:rsidP="00051C18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</w:tbl>
    <w:p w14:paraId="5DA53F04" w14:textId="77777777" w:rsidR="00C07289" w:rsidRDefault="00C07289" w:rsidP="00C07289"/>
    <w:sectPr w:rsidR="00C07289" w:rsidSect="00C072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8D1"/>
    <w:rsid w:val="00062790"/>
    <w:rsid w:val="001D29A9"/>
    <w:rsid w:val="002A58D1"/>
    <w:rsid w:val="00465651"/>
    <w:rsid w:val="00586536"/>
    <w:rsid w:val="006C7C91"/>
    <w:rsid w:val="00AE161A"/>
    <w:rsid w:val="00C07289"/>
    <w:rsid w:val="00C907F6"/>
    <w:rsid w:val="00E5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A2A0C"/>
  <w15:chartTrackingRefBased/>
  <w15:docId w15:val="{221C9468-2D08-FD41-9F4D-C67E0CEF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28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BEATRICE LOOI MEI YU#</dc:creator>
  <cp:keywords/>
  <dc:description/>
  <cp:lastModifiedBy>JT Wu</cp:lastModifiedBy>
  <cp:revision>6</cp:revision>
  <dcterms:created xsi:type="dcterms:W3CDTF">2023-10-01T09:13:00Z</dcterms:created>
  <dcterms:modified xsi:type="dcterms:W3CDTF">2023-11-08T04:09:00Z</dcterms:modified>
</cp:coreProperties>
</file>